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3B23AE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ED2727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EA4B73">
              <w:rPr>
                <w:rFonts w:cs="Calibri"/>
                <w:b/>
                <w:bCs/>
                <w:sz w:val="24"/>
                <w:szCs w:val="24"/>
              </w:rPr>
              <w:t>Incidence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 of </w:t>
            </w:r>
            <w:r w:rsidR="003B23AE">
              <w:rPr>
                <w:rFonts w:cs="Calibri"/>
                <w:b/>
                <w:bCs/>
                <w:sz w:val="24"/>
                <w:szCs w:val="24"/>
              </w:rPr>
              <w:t xml:space="preserve">female </w:t>
            </w:r>
            <w:r w:rsidR="00EA4B73">
              <w:rPr>
                <w:rFonts w:cs="Calibri"/>
                <w:b/>
                <w:bCs/>
                <w:sz w:val="24"/>
                <w:szCs w:val="24"/>
              </w:rPr>
              <w:t>breast cancer</w:t>
            </w:r>
            <w:r w:rsidR="00B25442" w:rsidRPr="00B2544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C03492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C03492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C03492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F03322" w:rsidRDefault="00F03322" w:rsidP="00F0332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751 , 2241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F03322" w:rsidRDefault="00F03322" w:rsidP="00F0332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.8 , 22.6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F03322" w:rsidRDefault="00F03322" w:rsidP="00F0332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7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334 , 10887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F03322" w:rsidRDefault="00F03322" w:rsidP="00F0332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.7 , 42.9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F03322" w:rsidRDefault="00F03322" w:rsidP="00F0332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.6 , 122.1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7 , 8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4 , 2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51 , 25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8 , 29.1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5 , 79.5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86 , 19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.5 , 27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54 , 84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6 , 43.3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2 , 107.9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 , 5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.9 , 5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1 , 43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 , 83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2 , 91)</w:t>
            </w:r>
          </w:p>
        </w:tc>
      </w:tr>
      <w:tr w:rsidR="00F03322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85 , 27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 , 15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56 , 145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1 , 40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.4 , 188.6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52 , 35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3 , 24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248 , 164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.7 , 37.9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.6 , 130.5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0 , 182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 , 4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33 , 1048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.9 , 68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5 , 170.3)</w:t>
            </w:r>
          </w:p>
        </w:tc>
      </w:tr>
      <w:tr w:rsidR="00F03322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4 , 3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6 , 45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76 , 26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 , 67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105.9)</w:t>
            </w:r>
          </w:p>
        </w:tc>
      </w:tr>
      <w:tr w:rsidR="00F03322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 , 1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.6 , 45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3 , 9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.4 , 54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8.3 , 36.7)</w:t>
            </w:r>
          </w:p>
        </w:tc>
      </w:tr>
      <w:tr w:rsidR="00F03322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0 , 7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.3 , 60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55 , 46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.1 , 160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 , 255.6)</w:t>
            </w:r>
          </w:p>
        </w:tc>
      </w:tr>
      <w:tr w:rsidR="00F03322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4 , 2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4 , 2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4 , 18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.3 , 56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5 , 211.2)</w:t>
            </w:r>
          </w:p>
        </w:tc>
      </w:tr>
      <w:tr w:rsidR="00F03322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91 , 283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.6 , 33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43 , 1351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.2 , 7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1 , 172.5)</w:t>
            </w:r>
          </w:p>
        </w:tc>
      </w:tr>
      <w:tr w:rsidR="00F03322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 , 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2 , 28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6 , 5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.8 , 52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.4 , 263.8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4 , 2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4 , 4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8 , 10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.9 , 68.8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7 , 159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 , 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 , 64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3 , 5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.2 , 131.2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.2 , 201.3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1 , 6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8 , 2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33 , 72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9 , 57.1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 , 358.9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2 , 10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7 , 1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27 , 40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2 , 33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5 , 169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4 , 5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8 , 18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03 , 26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9 , 37.3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.6 , 219.8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7 , 84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4 , 3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41 , 42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 , 62.2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8 , 169.8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01 , 51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4 , 24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440 , 2156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3 , 45.5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.6 , 158.8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 , 1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7 , 5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2 , 164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.3 , 73.7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9 , 112.1)</w:t>
            </w:r>
          </w:p>
        </w:tc>
      </w:tr>
      <w:tr w:rsidR="00F03322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F03322" w:rsidRPr="009B7800" w:rsidRDefault="00F03322" w:rsidP="00F0332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9 , 6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6 , 2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18 , 28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6 , 31.3)</w:t>
            </w:r>
          </w:p>
        </w:tc>
        <w:tc>
          <w:tcPr>
            <w:tcW w:w="1556" w:type="dxa"/>
            <w:vAlign w:val="center"/>
          </w:tcPr>
          <w:p w:rsidR="00F03322" w:rsidRDefault="00F03322" w:rsidP="00F033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6 , 221.9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1691F"/>
    <w:rsid w:val="00024521"/>
    <w:rsid w:val="00050469"/>
    <w:rsid w:val="000D1575"/>
    <w:rsid w:val="000D753C"/>
    <w:rsid w:val="00104A95"/>
    <w:rsid w:val="00195C08"/>
    <w:rsid w:val="001C21B3"/>
    <w:rsid w:val="001D11A7"/>
    <w:rsid w:val="001F0743"/>
    <w:rsid w:val="00264E9A"/>
    <w:rsid w:val="00265E30"/>
    <w:rsid w:val="00296496"/>
    <w:rsid w:val="002C48E9"/>
    <w:rsid w:val="002C5F32"/>
    <w:rsid w:val="003626B5"/>
    <w:rsid w:val="00387346"/>
    <w:rsid w:val="003B23AE"/>
    <w:rsid w:val="003B6DCC"/>
    <w:rsid w:val="004418FF"/>
    <w:rsid w:val="004860E2"/>
    <w:rsid w:val="004953B5"/>
    <w:rsid w:val="004B6717"/>
    <w:rsid w:val="004F3C0D"/>
    <w:rsid w:val="004F462B"/>
    <w:rsid w:val="004F5B38"/>
    <w:rsid w:val="0057639D"/>
    <w:rsid w:val="005D1EA7"/>
    <w:rsid w:val="005F4C72"/>
    <w:rsid w:val="00602D76"/>
    <w:rsid w:val="00705FE2"/>
    <w:rsid w:val="007A1D2F"/>
    <w:rsid w:val="008025FC"/>
    <w:rsid w:val="00846319"/>
    <w:rsid w:val="0084731E"/>
    <w:rsid w:val="00862302"/>
    <w:rsid w:val="008E2BDE"/>
    <w:rsid w:val="009B7800"/>
    <w:rsid w:val="009E69AB"/>
    <w:rsid w:val="00A03176"/>
    <w:rsid w:val="00A60475"/>
    <w:rsid w:val="00AA3C1F"/>
    <w:rsid w:val="00B11B83"/>
    <w:rsid w:val="00B25442"/>
    <w:rsid w:val="00B371FA"/>
    <w:rsid w:val="00B8624B"/>
    <w:rsid w:val="00BE41AB"/>
    <w:rsid w:val="00C03492"/>
    <w:rsid w:val="00C86EF7"/>
    <w:rsid w:val="00C96462"/>
    <w:rsid w:val="00D42EBE"/>
    <w:rsid w:val="00D4578F"/>
    <w:rsid w:val="00D54E2B"/>
    <w:rsid w:val="00DB5D8E"/>
    <w:rsid w:val="00DD4E0C"/>
    <w:rsid w:val="00DE6234"/>
    <w:rsid w:val="00E60ACB"/>
    <w:rsid w:val="00EA4B73"/>
    <w:rsid w:val="00ED2727"/>
    <w:rsid w:val="00F03322"/>
    <w:rsid w:val="00F74C00"/>
    <w:rsid w:val="00F82569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95</cp:revision>
  <dcterms:created xsi:type="dcterms:W3CDTF">2021-07-11T05:05:00Z</dcterms:created>
  <dcterms:modified xsi:type="dcterms:W3CDTF">2022-06-17T08:41:00Z</dcterms:modified>
</cp:coreProperties>
</file>